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6A9B" w14:textId="77777777" w:rsidR="00541302" w:rsidRDefault="00541302" w:rsidP="00541302"/>
    <w:p w14:paraId="1D579986" w14:textId="77777777" w:rsidR="00541302" w:rsidRDefault="00541302" w:rsidP="00541302">
      <w:r>
        <w:t>%% Calc mean Dev time for 5x and 1x</w:t>
      </w:r>
    </w:p>
    <w:p w14:paraId="44A95BA8" w14:textId="77777777" w:rsidR="00541302" w:rsidRDefault="00541302" w:rsidP="00541302">
      <w:r>
        <w:t>index=unique(Matlab51Subset.Symbol);</w:t>
      </w:r>
    </w:p>
    <w:p w14:paraId="302E1BCA" w14:textId="77777777" w:rsidR="00541302" w:rsidRDefault="00541302" w:rsidP="00541302">
      <w:r>
        <w:t>for ii =1:length(index);</w:t>
      </w:r>
    </w:p>
    <w:p w14:paraId="73ECF377" w14:textId="77777777" w:rsidR="00541302" w:rsidRDefault="00541302" w:rsidP="00541302">
      <w:r>
        <w:t xml:space="preserve">   Average5 (ii)= nanmean([Matlab51Subset.Dev5A(Matlab51Subset.Symbol==index(ii)); Matlab51Subset.Dev5B(Matlab51Subset.Symbol==index(ii)); Matlab51Subset.Dev5C(Matlab51Subset.Symbol==index(ii))]); </w:t>
      </w:r>
    </w:p>
    <w:p w14:paraId="64450953" w14:textId="77777777" w:rsidR="00541302" w:rsidRDefault="00541302" w:rsidP="00541302">
      <w:r>
        <w:t>end</w:t>
      </w:r>
    </w:p>
    <w:p w14:paraId="4783A0F9" w14:textId="77777777" w:rsidR="00541302" w:rsidRDefault="00541302" w:rsidP="00541302">
      <w:r>
        <w:t>for ii =1:length(index);</w:t>
      </w:r>
    </w:p>
    <w:p w14:paraId="1FC358E9" w14:textId="77777777" w:rsidR="00541302" w:rsidRDefault="00541302" w:rsidP="00541302">
      <w:r>
        <w:t xml:space="preserve">   Average1 (ii)= nanmean([Matlab51Subset.Dev1A(Matlab51Subset.Symbol==index(ii)); Matlab51Subset.Dev1B(Matlab51Subset.Symbol==index(ii)); Matlab51Subset.Dev1C(Matlab51Subset.Symbol==index(ii))]); </w:t>
      </w:r>
    </w:p>
    <w:p w14:paraId="24369E11" w14:textId="77777777" w:rsidR="00541302" w:rsidRDefault="00541302" w:rsidP="00541302">
      <w:r>
        <w:t>end</w:t>
      </w:r>
    </w:p>
    <w:p w14:paraId="5E5AA739" w14:textId="77777777" w:rsidR="00541302" w:rsidRDefault="00541302" w:rsidP="00541302"/>
    <w:p w14:paraId="56CE269F" w14:textId="77777777" w:rsidR="00541302" w:rsidRDefault="00541302" w:rsidP="00541302">
      <w:r>
        <w:t>%% average logical (arrest)</w:t>
      </w:r>
    </w:p>
    <w:p w14:paraId="3DAC97B3" w14:textId="77777777" w:rsidR="00541302" w:rsidRDefault="00541302" w:rsidP="00541302">
      <w:r>
        <w:t>for ii =1:length(index);</w:t>
      </w:r>
    </w:p>
    <w:p w14:paraId="2144841F" w14:textId="77777777" w:rsidR="00541302" w:rsidRDefault="00541302" w:rsidP="00541302">
      <w:r>
        <w:t xml:space="preserve">   Arrest5(ii)={[Matlab51Subset.Arrest5A(Matlab51Subset.Symbol==index(ii)), Matlab51Subset.Arrest5B(Matlab51Subset.Symbol==index(ii)), Matlab51Subset.Arrest5C(Matlab51Subset.Symbol==index(ii))]};</w:t>
      </w:r>
    </w:p>
    <w:p w14:paraId="5C8D67C9" w14:textId="77777777" w:rsidR="00541302" w:rsidRDefault="00541302" w:rsidP="00541302">
      <w:r>
        <w:t>end</w:t>
      </w:r>
    </w:p>
    <w:p w14:paraId="37D371A5" w14:textId="77777777" w:rsidR="00541302" w:rsidRDefault="00541302" w:rsidP="00541302">
      <w:r>
        <w:t>for ii =1:length(index);</w:t>
      </w:r>
    </w:p>
    <w:p w14:paraId="45BBA8CC" w14:textId="77777777" w:rsidR="00541302" w:rsidRDefault="00541302" w:rsidP="00541302">
      <w:r>
        <w:t xml:space="preserve">   Arrest1(ii)={[Matlab51Subset.Arrest1A(Matlab51Subset.Symbol==index(ii)), Matlab51Subset.Arrest1B(Matlab51Subset.Symbol==index(ii)), Matlab51Subset.Arrest1C(Matlab51Subset.Symbol==index(ii))]};</w:t>
      </w:r>
    </w:p>
    <w:p w14:paraId="4B477C7D" w14:textId="77777777" w:rsidR="00541302" w:rsidRDefault="00541302" w:rsidP="00541302">
      <w:r>
        <w:t>end</w:t>
      </w:r>
    </w:p>
    <w:p w14:paraId="107FB436" w14:textId="77777777" w:rsidR="00541302" w:rsidRDefault="00541302" w:rsidP="00541302"/>
    <w:p w14:paraId="0E312535" w14:textId="77777777" w:rsidR="00541302" w:rsidRDefault="00541302" w:rsidP="00541302">
      <w:r>
        <w:t>%% combine data into dataset</w:t>
      </w:r>
    </w:p>
    <w:p w14:paraId="0E6D0E77" w14:textId="77777777" w:rsidR="00541302" w:rsidRDefault="00541302" w:rsidP="00541302"/>
    <w:p w14:paraId="08D0A527" w14:textId="77777777" w:rsidR="00541302" w:rsidRDefault="00541302" w:rsidP="00541302">
      <w:r>
        <w:t>averagedata=dataset(index,Average5',Arrest5', Average1', Arrest1');</w:t>
      </w:r>
    </w:p>
    <w:p w14:paraId="475C8C4E" w14:textId="77777777" w:rsidR="00541302" w:rsidRDefault="00541302" w:rsidP="00541302"/>
    <w:p w14:paraId="447F5C96" w14:textId="77777777" w:rsidR="00541302" w:rsidRDefault="00541302" w:rsidP="00541302">
      <w:r>
        <w:t>averagedata.Properties.VarNames{1} = 'Symbol';</w:t>
      </w:r>
    </w:p>
    <w:p w14:paraId="650FAE92" w14:textId="77777777" w:rsidR="00541302" w:rsidRDefault="00541302" w:rsidP="00541302">
      <w:r>
        <w:t>averagedata.Properties.VarNames{2} = 'MeanDev5';</w:t>
      </w:r>
    </w:p>
    <w:p w14:paraId="25A90D34" w14:textId="77777777" w:rsidR="00541302" w:rsidRDefault="00541302" w:rsidP="00541302">
      <w:r>
        <w:t>averagedata.Properties.VarNames{3} = 'Arrest5';</w:t>
      </w:r>
    </w:p>
    <w:p w14:paraId="616C4886" w14:textId="77777777" w:rsidR="00541302" w:rsidRDefault="00541302" w:rsidP="00541302">
      <w:r>
        <w:t>averagedata.Properties.VarNames{4} = 'MeanDev1';</w:t>
      </w:r>
    </w:p>
    <w:p w14:paraId="12272535" w14:textId="77777777" w:rsidR="00541302" w:rsidRDefault="00541302" w:rsidP="00541302">
      <w:r>
        <w:t>averagedata.Properties.VarNames{5} = 'Arrest1';</w:t>
      </w:r>
    </w:p>
    <w:p w14:paraId="02CB24A5" w14:textId="77777777" w:rsidR="00541302" w:rsidRDefault="00541302" w:rsidP="00541302"/>
    <w:p w14:paraId="5A82E6D8" w14:textId="46497EDF" w:rsidR="004F3DBA" w:rsidRDefault="00541302" w:rsidP="00541302">
      <w:r>
        <w:t>export(averagedata,'XLSFile','\\FSDKHQ001\Users405$\AEFJ\FollowMe\data\test.xlsx')</w:t>
      </w:r>
    </w:p>
    <w:sectPr w:rsidR="004F3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02"/>
    <w:rsid w:val="00217D6F"/>
    <w:rsid w:val="002F08E4"/>
    <w:rsid w:val="0032780F"/>
    <w:rsid w:val="004C1A7A"/>
    <w:rsid w:val="004F3DBA"/>
    <w:rsid w:val="005158D7"/>
    <w:rsid w:val="00541302"/>
    <w:rsid w:val="005B67F5"/>
    <w:rsid w:val="006718BE"/>
    <w:rsid w:val="007C53E3"/>
    <w:rsid w:val="008E73E7"/>
    <w:rsid w:val="00AA33FD"/>
    <w:rsid w:val="00AA4DEF"/>
    <w:rsid w:val="00B55056"/>
    <w:rsid w:val="00B6340D"/>
    <w:rsid w:val="00BB2986"/>
    <w:rsid w:val="00D5655D"/>
    <w:rsid w:val="00E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398D10"/>
  <w15:chartTrackingRefBased/>
  <w15:docId w15:val="{E02A1979-723D-F840-ABC2-E697CF5A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witz</dc:creator>
  <cp:keywords/>
  <dc:description/>
  <cp:lastModifiedBy>Kim Rewitz</cp:lastModifiedBy>
  <cp:revision>1</cp:revision>
  <dcterms:created xsi:type="dcterms:W3CDTF">2023-08-11T11:53:00Z</dcterms:created>
  <dcterms:modified xsi:type="dcterms:W3CDTF">2023-08-1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11T12:19:0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85d207d5-87ae-4191-b3e1-c8347071bb68</vt:lpwstr>
  </property>
  <property fmtid="{D5CDD505-2E9C-101B-9397-08002B2CF9AE}" pid="8" name="MSIP_Label_6a2630e2-1ac5-455e-8217-0156b1936a76_ContentBits">
    <vt:lpwstr>0</vt:lpwstr>
  </property>
</Properties>
</file>